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page" w:tblpX="645" w:tblpY="-1708"/>
        <w:tblW w:w="162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9"/>
        <w:gridCol w:w="1169"/>
        <w:gridCol w:w="1315"/>
        <w:gridCol w:w="1169"/>
        <w:gridCol w:w="598"/>
        <w:gridCol w:w="1315"/>
        <w:gridCol w:w="1315"/>
        <w:gridCol w:w="1608"/>
        <w:gridCol w:w="731"/>
        <w:gridCol w:w="731"/>
        <w:gridCol w:w="1169"/>
        <w:gridCol w:w="1256"/>
        <w:gridCol w:w="1516"/>
        <w:gridCol w:w="1156"/>
      </w:tblGrid>
      <w:tr w:rsidR="003B10AF" w:rsidRPr="003B10AF" w:rsidTr="003B10AF">
        <w:trPr>
          <w:trHeight w:val="380"/>
        </w:trPr>
        <w:tc>
          <w:tcPr>
            <w:tcW w:w="1228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9102A5" w:rsidRDefault="009102A5" w:rsidP="009102A5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b/>
                <w:color w:val="000000"/>
                <w:kern w:val="0"/>
                <w:sz w:val="20"/>
                <w:szCs w:val="20"/>
              </w:rPr>
            </w:pPr>
            <w:r w:rsidRPr="009102A5">
              <w:rPr>
                <w:rFonts w:ascii="Calibri (テーマの本文)" w:eastAsia="Calibri (テーマの本文)" w:hAnsi="Helvetica" w:cs="Times New Roman"/>
                <w:b/>
                <w:color w:val="000000"/>
                <w:kern w:val="0"/>
                <w:sz w:val="20"/>
                <w:szCs w:val="20"/>
              </w:rPr>
              <w:t>Supplementary Table 6</w:t>
            </w:r>
            <w:r w:rsidR="003B10AF" w:rsidRPr="009102A5">
              <w:rPr>
                <w:rFonts w:ascii="Calibri (テーマの本文)" w:eastAsia="Calibri (テーマの本文)" w:hAnsi="Helvetica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: Somatic mutations in 26 cancerous tissues in early-stage Esophageal squamous cell carcinoma using target </w:t>
            </w:r>
            <w:proofErr w:type="spellStart"/>
            <w:r w:rsidR="003B10AF" w:rsidRPr="009102A5">
              <w:rPr>
                <w:rFonts w:ascii="Calibri (テーマの本文)" w:eastAsia="Calibri (テーマの本文)" w:hAnsi="Helvetica" w:cs="Times New Roman" w:hint="eastAsia"/>
                <w:b/>
                <w:color w:val="000000"/>
                <w:kern w:val="0"/>
                <w:sz w:val="20"/>
                <w:szCs w:val="20"/>
              </w:rPr>
              <w:t>sequecncing</w:t>
            </w:r>
            <w:bookmarkStart w:id="0" w:name="_GoBack"/>
            <w:bookmarkEnd w:id="0"/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400"/>
        </w:trPr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 xml:space="preserve">Function 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3B10AF" w:rsidRPr="003B10AF" w:rsidTr="003B10AF">
        <w:trPr>
          <w:trHeight w:val="3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04780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1219V</w:t>
            </w:r>
          </w:p>
        </w:tc>
      </w:tr>
      <w:tr w:rsidR="003B10AF" w:rsidRPr="003B10AF" w:rsidTr="003B10AF">
        <w:trPr>
          <w:trHeight w:val="44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94494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Y12565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M135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1648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Q624E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3992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W1638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4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112R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L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22810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C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2103I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KHD1L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04474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1114G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4105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525Y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DRD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59870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1117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25338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2555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KMT2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83608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K1534N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KMT2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83750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2813G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9075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6635S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9075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I6636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2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CACGCA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2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161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0775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g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Q3306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lastRenderedPageBreak/>
              <w:t>84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SC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49749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c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409S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3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140R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NF7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07898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GA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7548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400I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4109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a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4110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2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Y166C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94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W52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HSD7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83738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V1171E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A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2210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55D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09222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/Ca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2798Q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09249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t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1913N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09303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1469Q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09430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1142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71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NF7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07895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TGTA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ttaca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YT246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0651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L7425I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9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80955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L483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9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NF7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07896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7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HX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28281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361R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7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A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228387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L1830F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lastRenderedPageBreak/>
              <w:t>267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A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228387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1833W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7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GB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7499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12R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7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A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03741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2139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7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LU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5940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L1266H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7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75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I100S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7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0465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11683D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3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LC6A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5080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256I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3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CNA1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9725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c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1652T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3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4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119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4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KR7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6003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65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4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L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22808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2169G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4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4109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4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a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4110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4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B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55169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CGGG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gg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G6-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4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RSS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715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299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75415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2055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75415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2052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75415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t/C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2048H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4123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434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G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20413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1632Q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4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115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lastRenderedPageBreak/>
              <w:t>275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OBSC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285624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ILEN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7543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I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52154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L216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SMD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33583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2021H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25771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3551D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NTNAP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65695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Q876P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3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GTGGGGGC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0672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6744A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LRP1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11222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3697E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25314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g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Q1742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8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4367I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G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20592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g/Ga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Q2797E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SPG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9814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667C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2962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715R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LC35E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6646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/Ta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366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71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114H</w:t>
            </w:r>
          </w:p>
        </w:tc>
      </w:tr>
      <w:tr w:rsidR="003B10AF" w:rsidRPr="003B10AF" w:rsidTr="003B10AF">
        <w:trPr>
          <w:trHeight w:val="3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94309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C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17556M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1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C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Y181S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96397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2183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RG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62772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675E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09113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SPG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9820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445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lastRenderedPageBreak/>
              <w:t>275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SPG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9820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441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0184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c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12571A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0185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Ca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K12556Q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708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127G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75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126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5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0644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g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Q7655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3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4175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T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180-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3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5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135Y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3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93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K120R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3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2987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504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4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SMD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38714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445C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4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4109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4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a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4110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4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78666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252I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5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ENM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36353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789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5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7525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3560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5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AT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76307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5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UL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31558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L653M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5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4123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448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5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SC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49756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V166F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5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SPG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9820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441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lastRenderedPageBreak/>
              <w:t>286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80959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I373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6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B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5172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758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6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FHX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77659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2278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6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4109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6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a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4110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6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75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6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NF7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07901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C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K45T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7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L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22808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2169G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7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RG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62772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675E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7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GA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7445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218E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7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UL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31708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1259I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7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NF7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07902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Y25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KR7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5951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c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255T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L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22808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2169G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RG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62772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675E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A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2210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c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36S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L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25795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3462M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A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03929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2727W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FHX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76904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1045W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ZFHX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77666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g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Q2509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3963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1841W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lastRenderedPageBreak/>
              <w:t>289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93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S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HX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28505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V1025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S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94181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t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20777N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S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96597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g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381S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S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24438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12A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S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3992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/Ta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1623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S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2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t/T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154Y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ET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61649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.C1263Y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DAM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58984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/Ca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.E603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A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2366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.M329I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LRP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81774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.M704I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2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.Y205S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019_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0599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GA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7553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559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L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27645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C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781Y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a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4109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8790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a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4110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C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09307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7395L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75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t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114V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3951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g/Ta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Q1916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82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Y166C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lastRenderedPageBreak/>
              <w:t>298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ENM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35221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c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187S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A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2210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c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36S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L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25800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3284K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DC1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7790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L983R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CDC1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57790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Ac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985T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394117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499*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70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CG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gcg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g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R123R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K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78544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G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Cg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573T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KR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78544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575Y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PCDHA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402210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ga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E55D</w:t>
            </w:r>
          </w:p>
        </w:tc>
      </w:tr>
      <w:tr w:rsidR="003B10AF" w:rsidRPr="003B10AF" w:rsidTr="003B10AF">
        <w:trPr>
          <w:trHeight w:val="36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75775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G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t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105I</w:t>
            </w:r>
          </w:p>
        </w:tc>
      </w:tr>
      <w:tr w:rsidR="003B10AF" w:rsidRPr="003B10AF" w:rsidTr="003B10AF">
        <w:trPr>
          <w:trHeight w:val="380"/>
        </w:trPr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985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APOBEC3B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HO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3938183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righ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Tac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Cac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Y65H</w:t>
            </w:r>
          </w:p>
        </w:tc>
      </w:tr>
      <w:tr w:rsidR="003B10AF" w:rsidRPr="003B10AF" w:rsidTr="003B10AF">
        <w:trPr>
          <w:trHeight w:val="360"/>
        </w:trPr>
        <w:tc>
          <w:tcPr>
            <w:tcW w:w="16217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Non-synonymous somatic mutations in 26 early-stage esophageal squamous cell carcinomas (ESCCs) identified using target pane mounted candidate ESCC driver genes.</w:t>
            </w:r>
          </w:p>
        </w:tc>
      </w:tr>
      <w:tr w:rsidR="003B10AF" w:rsidRPr="003B10AF" w:rsidTr="003B10AF">
        <w:trPr>
          <w:trHeight w:val="360"/>
        </w:trPr>
        <w:tc>
          <w:tcPr>
            <w:tcW w:w="1621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0AF" w:rsidRPr="003B10AF" w:rsidRDefault="003B10AF" w:rsidP="003B10AF">
            <w:pPr>
              <w:widowControl/>
              <w:jc w:val="left"/>
              <w:rPr>
                <w:rFonts w:ascii="Calibri (テーマの本文)" w:eastAsia="Calibri (テーマの本文)" w:hAnsi="Helvetica" w:cs="Times New Roman"/>
                <w:color w:val="000000"/>
                <w:kern w:val="0"/>
                <w:sz w:val="20"/>
                <w:szCs w:val="20"/>
              </w:rPr>
            </w:pPr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 xml:space="preserve">Chr.; Chromosome, Ref; 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Refference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 xml:space="preserve"> allele, Alt; 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mutatant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 xml:space="preserve"> allele, MAF; mutant allele 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reguency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 xml:space="preserve">, Coverage is </w:t>
            </w:r>
            <w:proofErr w:type="spellStart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>fileter</w:t>
            </w:r>
            <w:proofErr w:type="spellEnd"/>
            <w:r w:rsidRPr="003B10AF">
              <w:rPr>
                <w:rFonts w:ascii="Calibri (テーマの本文)" w:eastAsia="Calibri (テーマの本文)" w:hAnsi="Helvetica" w:cs="Times New Roman" w:hint="eastAsia"/>
                <w:color w:val="000000"/>
                <w:kern w:val="0"/>
                <w:sz w:val="20"/>
                <w:szCs w:val="20"/>
              </w:rPr>
              <w:t xml:space="preserve"> read depth using molecular barcode</w:t>
            </w:r>
          </w:p>
        </w:tc>
      </w:tr>
    </w:tbl>
    <w:p w:rsidR="006D3D6C" w:rsidRDefault="006D3D6C"/>
    <w:sectPr w:rsidR="006D3D6C" w:rsidSect="003B10AF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00000087" w:usb1="00000000" w:usb2="00000000" w:usb3="00000000" w:csb0="0000009B" w:csb1="00000000"/>
  </w:font>
  <w:font w:name="Calibri (テーマの本文)">
    <w:altName w:val="MS Mincho"/>
    <w:panose1 w:val="00000000000000000000"/>
    <w:charset w:val="4E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0AF"/>
    <w:rsid w:val="003B10AF"/>
    <w:rsid w:val="006D3D6C"/>
    <w:rsid w:val="0091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10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10AF"/>
    <w:rPr>
      <w:color w:val="954F72"/>
      <w:u w:val="single"/>
    </w:rPr>
  </w:style>
  <w:style w:type="paragraph" w:customStyle="1" w:styleId="font5">
    <w:name w:val="font5"/>
    <w:basedOn w:val="Normal"/>
    <w:rsid w:val="003B10AF"/>
    <w:pPr>
      <w:widowControl/>
      <w:spacing w:before="100" w:beforeAutospacing="1" w:after="100" w:afterAutospacing="1"/>
      <w:jc w:val="left"/>
    </w:pPr>
    <w:rPr>
      <w:rFonts w:ascii="Helvetica" w:eastAsia="MS Mincho" w:hAnsi="Helvetica"/>
      <w:kern w:val="0"/>
      <w:sz w:val="12"/>
      <w:szCs w:val="12"/>
    </w:rPr>
  </w:style>
  <w:style w:type="paragraph" w:customStyle="1" w:styleId="xl63">
    <w:name w:val="xl63"/>
    <w:basedOn w:val="Normal"/>
    <w:rsid w:val="003B10AF"/>
    <w:pPr>
      <w:widowControl/>
      <w:spacing w:before="100" w:beforeAutospacing="1" w:after="100" w:afterAutospacing="1"/>
      <w:jc w:val="left"/>
      <w:textAlignment w:val="bottom"/>
    </w:pPr>
    <w:rPr>
      <w:rFonts w:ascii="MS Mincho" w:eastAsia="MS Mincho" w:hAnsi="MS Mincho"/>
      <w:kern w:val="0"/>
      <w:sz w:val="20"/>
      <w:szCs w:val="20"/>
    </w:rPr>
  </w:style>
  <w:style w:type="paragraph" w:customStyle="1" w:styleId="xl64">
    <w:name w:val="xl64"/>
    <w:basedOn w:val="Normal"/>
    <w:rsid w:val="003B10AF"/>
    <w:pPr>
      <w:widowControl/>
      <w:spacing w:before="100" w:beforeAutospacing="1" w:after="100" w:afterAutospacing="1"/>
      <w:jc w:val="left"/>
    </w:pPr>
    <w:rPr>
      <w:rFonts w:ascii="Calibri (テーマの本文)" w:eastAsia="Calibri (テーマの本文)" w:hAnsi="MS Mincho"/>
      <w:kern w:val="0"/>
      <w:sz w:val="20"/>
      <w:szCs w:val="20"/>
    </w:rPr>
  </w:style>
  <w:style w:type="paragraph" w:customStyle="1" w:styleId="xl65">
    <w:name w:val="xl65"/>
    <w:basedOn w:val="Normal"/>
    <w:rsid w:val="003B10A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  <w:textAlignment w:val="bottom"/>
    </w:pPr>
    <w:rPr>
      <w:rFonts w:ascii="Calibri (テーマの本文)" w:eastAsia="Calibri (テーマの本文)" w:hAnsi="MS Mincho"/>
      <w:kern w:val="0"/>
      <w:sz w:val="20"/>
      <w:szCs w:val="20"/>
    </w:rPr>
  </w:style>
  <w:style w:type="paragraph" w:customStyle="1" w:styleId="xl66">
    <w:name w:val="xl66"/>
    <w:basedOn w:val="Normal"/>
    <w:rsid w:val="003B10AF"/>
    <w:pPr>
      <w:widowControl/>
      <w:spacing w:before="100" w:beforeAutospacing="1" w:after="100" w:afterAutospacing="1"/>
      <w:jc w:val="left"/>
      <w:textAlignment w:val="bottom"/>
    </w:pPr>
    <w:rPr>
      <w:rFonts w:ascii="Calibri (テーマの本文)" w:eastAsia="Calibri (テーマの本文)" w:hAnsi="MS Mincho"/>
      <w:kern w:val="0"/>
      <w:sz w:val="20"/>
      <w:szCs w:val="20"/>
    </w:rPr>
  </w:style>
  <w:style w:type="paragraph" w:customStyle="1" w:styleId="xl67">
    <w:name w:val="xl67"/>
    <w:basedOn w:val="Normal"/>
    <w:rsid w:val="003B10A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Calibri (テーマの本文)" w:eastAsia="Calibri (テーマの本文)" w:hAnsi="MS Mincho"/>
      <w:kern w:val="0"/>
      <w:sz w:val="20"/>
      <w:szCs w:val="20"/>
    </w:rPr>
  </w:style>
  <w:style w:type="paragraph" w:customStyle="1" w:styleId="xl68">
    <w:name w:val="xl68"/>
    <w:basedOn w:val="Normal"/>
    <w:rsid w:val="003B10AF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Calibri (テーマの本文)" w:eastAsia="Calibri (テーマの本文)" w:hAnsi="MS Mincho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3B10AF"/>
    <w:pPr>
      <w:widowControl/>
      <w:spacing w:before="100" w:beforeAutospacing="1" w:after="100" w:afterAutospacing="1"/>
      <w:jc w:val="left"/>
    </w:pPr>
    <w:rPr>
      <w:rFonts w:ascii="Calibri (テーマの本文)" w:eastAsia="Calibri (テーマの本文)" w:hAnsi="MS Mincho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10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10AF"/>
    <w:rPr>
      <w:color w:val="954F72"/>
      <w:u w:val="single"/>
    </w:rPr>
  </w:style>
  <w:style w:type="paragraph" w:customStyle="1" w:styleId="font5">
    <w:name w:val="font5"/>
    <w:basedOn w:val="Normal"/>
    <w:rsid w:val="003B10AF"/>
    <w:pPr>
      <w:widowControl/>
      <w:spacing w:before="100" w:beforeAutospacing="1" w:after="100" w:afterAutospacing="1"/>
      <w:jc w:val="left"/>
    </w:pPr>
    <w:rPr>
      <w:rFonts w:ascii="Helvetica" w:eastAsia="MS Mincho" w:hAnsi="Helvetica"/>
      <w:kern w:val="0"/>
      <w:sz w:val="12"/>
      <w:szCs w:val="12"/>
    </w:rPr>
  </w:style>
  <w:style w:type="paragraph" w:customStyle="1" w:styleId="xl63">
    <w:name w:val="xl63"/>
    <w:basedOn w:val="Normal"/>
    <w:rsid w:val="003B10AF"/>
    <w:pPr>
      <w:widowControl/>
      <w:spacing w:before="100" w:beforeAutospacing="1" w:after="100" w:afterAutospacing="1"/>
      <w:jc w:val="left"/>
      <w:textAlignment w:val="bottom"/>
    </w:pPr>
    <w:rPr>
      <w:rFonts w:ascii="MS Mincho" w:eastAsia="MS Mincho" w:hAnsi="MS Mincho"/>
      <w:kern w:val="0"/>
      <w:sz w:val="20"/>
      <w:szCs w:val="20"/>
    </w:rPr>
  </w:style>
  <w:style w:type="paragraph" w:customStyle="1" w:styleId="xl64">
    <w:name w:val="xl64"/>
    <w:basedOn w:val="Normal"/>
    <w:rsid w:val="003B10AF"/>
    <w:pPr>
      <w:widowControl/>
      <w:spacing w:before="100" w:beforeAutospacing="1" w:after="100" w:afterAutospacing="1"/>
      <w:jc w:val="left"/>
    </w:pPr>
    <w:rPr>
      <w:rFonts w:ascii="Calibri (テーマの本文)" w:eastAsia="Calibri (テーマの本文)" w:hAnsi="MS Mincho"/>
      <w:kern w:val="0"/>
      <w:sz w:val="20"/>
      <w:szCs w:val="20"/>
    </w:rPr>
  </w:style>
  <w:style w:type="paragraph" w:customStyle="1" w:styleId="xl65">
    <w:name w:val="xl65"/>
    <w:basedOn w:val="Normal"/>
    <w:rsid w:val="003B10A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  <w:textAlignment w:val="bottom"/>
    </w:pPr>
    <w:rPr>
      <w:rFonts w:ascii="Calibri (テーマの本文)" w:eastAsia="Calibri (テーマの本文)" w:hAnsi="MS Mincho"/>
      <w:kern w:val="0"/>
      <w:sz w:val="20"/>
      <w:szCs w:val="20"/>
    </w:rPr>
  </w:style>
  <w:style w:type="paragraph" w:customStyle="1" w:styleId="xl66">
    <w:name w:val="xl66"/>
    <w:basedOn w:val="Normal"/>
    <w:rsid w:val="003B10AF"/>
    <w:pPr>
      <w:widowControl/>
      <w:spacing w:before="100" w:beforeAutospacing="1" w:after="100" w:afterAutospacing="1"/>
      <w:jc w:val="left"/>
      <w:textAlignment w:val="bottom"/>
    </w:pPr>
    <w:rPr>
      <w:rFonts w:ascii="Calibri (テーマの本文)" w:eastAsia="Calibri (テーマの本文)" w:hAnsi="MS Mincho"/>
      <w:kern w:val="0"/>
      <w:sz w:val="20"/>
      <w:szCs w:val="20"/>
    </w:rPr>
  </w:style>
  <w:style w:type="paragraph" w:customStyle="1" w:styleId="xl67">
    <w:name w:val="xl67"/>
    <w:basedOn w:val="Normal"/>
    <w:rsid w:val="003B10A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Calibri (テーマの本文)" w:eastAsia="Calibri (テーマの本文)" w:hAnsi="MS Mincho"/>
      <w:kern w:val="0"/>
      <w:sz w:val="20"/>
      <w:szCs w:val="20"/>
    </w:rPr>
  </w:style>
  <w:style w:type="paragraph" w:customStyle="1" w:styleId="xl68">
    <w:name w:val="xl68"/>
    <w:basedOn w:val="Normal"/>
    <w:rsid w:val="003B10AF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Calibri (テーマの本文)" w:eastAsia="Calibri (テーマの本文)" w:hAnsi="MS Mincho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3B10AF"/>
    <w:pPr>
      <w:widowControl/>
      <w:spacing w:before="100" w:beforeAutospacing="1" w:after="100" w:afterAutospacing="1"/>
      <w:jc w:val="left"/>
    </w:pPr>
    <w:rPr>
      <w:rFonts w:ascii="Calibri (テーマの本文)" w:eastAsia="Calibri (テーマの本文)" w:hAnsi="MS Mincho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8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ED8B47-AF2F-4455-B1D2-D91261897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39</Words>
  <Characters>9918</Characters>
  <Application>Microsoft Office Word</Application>
  <DocSecurity>0</DocSecurity>
  <Lines>82</Lines>
  <Paragraphs>23</Paragraphs>
  <ScaleCrop>false</ScaleCrop>
  <Company/>
  <LinksUpToDate>false</LinksUpToDate>
  <CharactersWithSpaces>1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Y</dc:creator>
  <cp:keywords/>
  <dc:description/>
  <cp:lastModifiedBy>Ilay</cp:lastModifiedBy>
  <cp:revision>2</cp:revision>
  <dcterms:created xsi:type="dcterms:W3CDTF">2019-04-28T07:53:00Z</dcterms:created>
  <dcterms:modified xsi:type="dcterms:W3CDTF">2019-05-31T04:39:00Z</dcterms:modified>
</cp:coreProperties>
</file>